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pPr w:leftFromText="142" w:rightFromText="142" w:vertAnchor="text" w:horzAnchor="margin" w:tblpY="691"/>
        <w:tblOverlap w:val="never"/>
        <w:tblW w:w="9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1701"/>
        <w:gridCol w:w="1275"/>
        <w:gridCol w:w="1276"/>
      </w:tblGrid>
      <w:tr w:rsidR="00995466" w:rsidRPr="00D67B9B" w14:paraId="30C37C79" w14:textId="77777777" w:rsidTr="00995466">
        <w:trPr>
          <w:tblHeader/>
          <w:tblCellSpacing w:w="15" w:type="dxa"/>
        </w:trPr>
        <w:tc>
          <w:tcPr>
            <w:tcW w:w="2365" w:type="dxa"/>
            <w:vAlign w:val="center"/>
            <w:hideMark/>
          </w:tcPr>
          <w:p w14:paraId="30A4AD7D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8" w:type="dxa"/>
            <w:vAlign w:val="center"/>
            <w:hideMark/>
          </w:tcPr>
          <w:p w14:paraId="38A05AC5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BAP+ (n = 37) M ± SD</w:t>
            </w:r>
          </w:p>
        </w:tc>
        <w:tc>
          <w:tcPr>
            <w:tcW w:w="1671" w:type="dxa"/>
            <w:vAlign w:val="center"/>
            <w:hideMark/>
          </w:tcPr>
          <w:p w14:paraId="7AC7008B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BAP– (n = 52) M ± SD</w:t>
            </w:r>
          </w:p>
        </w:tc>
        <w:tc>
          <w:tcPr>
            <w:tcW w:w="1671" w:type="dxa"/>
            <w:vAlign w:val="center"/>
            <w:hideMark/>
          </w:tcPr>
          <w:p w14:paraId="3F6CD18D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roups </w:t>
            </w:r>
            <w:proofErr w:type="spellStart"/>
            <w:r w:rsidRPr="00D67B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14:paraId="4CAFEE35" w14:textId="77777777" w:rsidR="00995466" w:rsidRPr="003F68C0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F68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</w:p>
        </w:tc>
        <w:tc>
          <w:tcPr>
            <w:tcW w:w="1231" w:type="dxa"/>
            <w:vAlign w:val="center"/>
            <w:hideMark/>
          </w:tcPr>
          <w:p w14:paraId="145234E2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Effect</w:t>
            </w:r>
            <w:proofErr w:type="spellEnd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 Size</w:t>
            </w:r>
          </w:p>
        </w:tc>
      </w:tr>
      <w:tr w:rsidR="00995466" w:rsidRPr="00D67B9B" w14:paraId="22E3A379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68AF48A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VABS-2 </w:t>
            </w: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ommunication</w:t>
            </w:r>
            <w:proofErr w:type="spellEnd"/>
          </w:p>
        </w:tc>
        <w:tc>
          <w:tcPr>
            <w:tcW w:w="1388" w:type="dxa"/>
            <w:vAlign w:val="center"/>
            <w:hideMark/>
          </w:tcPr>
          <w:p w14:paraId="2BD43005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9.4 ± 11.37</w:t>
            </w:r>
          </w:p>
        </w:tc>
        <w:tc>
          <w:tcPr>
            <w:tcW w:w="1671" w:type="dxa"/>
            <w:vAlign w:val="center"/>
            <w:hideMark/>
          </w:tcPr>
          <w:p w14:paraId="0642FA26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1.0 ± 15.93</w:t>
            </w:r>
          </w:p>
        </w:tc>
        <w:tc>
          <w:tcPr>
            <w:tcW w:w="1671" w:type="dxa"/>
            <w:vAlign w:val="center"/>
            <w:hideMark/>
          </w:tcPr>
          <w:p w14:paraId="52833E79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25</w:t>
            </w:r>
          </w:p>
        </w:tc>
        <w:tc>
          <w:tcPr>
            <w:tcW w:w="1245" w:type="dxa"/>
            <w:vAlign w:val="center"/>
            <w:hideMark/>
          </w:tcPr>
          <w:p w14:paraId="10008A6B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618</w:t>
            </w:r>
          </w:p>
        </w:tc>
        <w:tc>
          <w:tcPr>
            <w:tcW w:w="1231" w:type="dxa"/>
            <w:vAlign w:val="center"/>
            <w:hideMark/>
          </w:tcPr>
          <w:p w14:paraId="7FCAD1E8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03</w:t>
            </w:r>
          </w:p>
        </w:tc>
      </w:tr>
      <w:tr w:rsidR="00995466" w:rsidRPr="00D67B9B" w14:paraId="5784911B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2032BE8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VABS-2</w:t>
            </w:r>
          </w:p>
          <w:p w14:paraId="1EB819AE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Daily Living Skills</w:t>
            </w:r>
          </w:p>
        </w:tc>
        <w:tc>
          <w:tcPr>
            <w:tcW w:w="1388" w:type="dxa"/>
            <w:vAlign w:val="center"/>
            <w:hideMark/>
          </w:tcPr>
          <w:p w14:paraId="17BDFD1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1.1 ± 11.56</w:t>
            </w:r>
          </w:p>
        </w:tc>
        <w:tc>
          <w:tcPr>
            <w:tcW w:w="1671" w:type="dxa"/>
            <w:vAlign w:val="center"/>
            <w:hideMark/>
          </w:tcPr>
          <w:p w14:paraId="6EA3C6ED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0.7 ± 12.59</w:t>
            </w:r>
          </w:p>
        </w:tc>
        <w:tc>
          <w:tcPr>
            <w:tcW w:w="1671" w:type="dxa"/>
            <w:vAlign w:val="center"/>
            <w:hideMark/>
          </w:tcPr>
          <w:p w14:paraId="1C13754D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02</w:t>
            </w:r>
          </w:p>
        </w:tc>
        <w:tc>
          <w:tcPr>
            <w:tcW w:w="1245" w:type="dxa"/>
            <w:vAlign w:val="center"/>
            <w:hideMark/>
          </w:tcPr>
          <w:p w14:paraId="3187C08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888</w:t>
            </w:r>
          </w:p>
        </w:tc>
        <w:tc>
          <w:tcPr>
            <w:tcW w:w="1231" w:type="dxa"/>
            <w:vAlign w:val="center"/>
            <w:hideMark/>
          </w:tcPr>
          <w:p w14:paraId="3FF28FD4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00</w:t>
            </w:r>
          </w:p>
        </w:tc>
      </w:tr>
      <w:tr w:rsidR="00995466" w:rsidRPr="00D67B9B" w14:paraId="1D499D62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3BF9187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VABS-2</w:t>
            </w:r>
          </w:p>
          <w:p w14:paraId="373E9DEB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Socialization</w:t>
            </w:r>
            <w:proofErr w:type="spellEnd"/>
          </w:p>
        </w:tc>
        <w:tc>
          <w:tcPr>
            <w:tcW w:w="1388" w:type="dxa"/>
            <w:vAlign w:val="center"/>
            <w:hideMark/>
          </w:tcPr>
          <w:p w14:paraId="783D0AD9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0.8 ± 10.23</w:t>
            </w:r>
          </w:p>
        </w:tc>
        <w:tc>
          <w:tcPr>
            <w:tcW w:w="1671" w:type="dxa"/>
            <w:vAlign w:val="center"/>
            <w:hideMark/>
          </w:tcPr>
          <w:p w14:paraId="58D615CD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1.5 ± 12.89</w:t>
            </w:r>
          </w:p>
        </w:tc>
        <w:tc>
          <w:tcPr>
            <w:tcW w:w="1671" w:type="dxa"/>
            <w:vAlign w:val="center"/>
            <w:hideMark/>
          </w:tcPr>
          <w:p w14:paraId="280F33C3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08</w:t>
            </w:r>
          </w:p>
        </w:tc>
        <w:tc>
          <w:tcPr>
            <w:tcW w:w="1245" w:type="dxa"/>
            <w:vAlign w:val="center"/>
            <w:hideMark/>
          </w:tcPr>
          <w:p w14:paraId="6A4194F5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776</w:t>
            </w:r>
          </w:p>
        </w:tc>
        <w:tc>
          <w:tcPr>
            <w:tcW w:w="1231" w:type="dxa"/>
            <w:vAlign w:val="center"/>
            <w:hideMark/>
          </w:tcPr>
          <w:p w14:paraId="70FC6207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01</w:t>
            </w:r>
          </w:p>
        </w:tc>
      </w:tr>
      <w:tr w:rsidR="00995466" w:rsidRPr="00D67B9B" w14:paraId="38B96D30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C276F3A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VABS-2</w:t>
            </w:r>
          </w:p>
          <w:p w14:paraId="7FE2C781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Motor Skills</w:t>
            </w:r>
          </w:p>
        </w:tc>
        <w:tc>
          <w:tcPr>
            <w:tcW w:w="1388" w:type="dxa"/>
            <w:vAlign w:val="center"/>
            <w:hideMark/>
          </w:tcPr>
          <w:p w14:paraId="3A0C8BF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9.9 ± 16.08</w:t>
            </w:r>
          </w:p>
        </w:tc>
        <w:tc>
          <w:tcPr>
            <w:tcW w:w="1671" w:type="dxa"/>
            <w:vAlign w:val="center"/>
            <w:hideMark/>
          </w:tcPr>
          <w:p w14:paraId="0E632096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9.3 ± 12.22</w:t>
            </w:r>
          </w:p>
        </w:tc>
        <w:tc>
          <w:tcPr>
            <w:tcW w:w="1671" w:type="dxa"/>
            <w:vAlign w:val="center"/>
            <w:hideMark/>
          </w:tcPr>
          <w:p w14:paraId="0BE5CC66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04</w:t>
            </w:r>
          </w:p>
        </w:tc>
        <w:tc>
          <w:tcPr>
            <w:tcW w:w="1245" w:type="dxa"/>
            <w:vAlign w:val="center"/>
            <w:hideMark/>
          </w:tcPr>
          <w:p w14:paraId="09DF177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850</w:t>
            </w:r>
          </w:p>
        </w:tc>
        <w:tc>
          <w:tcPr>
            <w:tcW w:w="1231" w:type="dxa"/>
            <w:vAlign w:val="center"/>
            <w:hideMark/>
          </w:tcPr>
          <w:p w14:paraId="4E94ACE3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00</w:t>
            </w:r>
          </w:p>
        </w:tc>
      </w:tr>
      <w:tr w:rsidR="00995466" w:rsidRPr="00D67B9B" w14:paraId="51617467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3C9E936B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VABS-2</w:t>
            </w:r>
          </w:p>
          <w:p w14:paraId="2A8A4691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Adaptive</w:t>
            </w:r>
            <w:proofErr w:type="spellEnd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Behavior</w:t>
            </w:r>
            <w:proofErr w:type="spellEnd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 Composite</w:t>
            </w:r>
          </w:p>
        </w:tc>
        <w:tc>
          <w:tcPr>
            <w:tcW w:w="1388" w:type="dxa"/>
            <w:vAlign w:val="center"/>
            <w:hideMark/>
          </w:tcPr>
          <w:p w14:paraId="15C1E239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7.4 ± 16.97</w:t>
            </w:r>
          </w:p>
        </w:tc>
        <w:tc>
          <w:tcPr>
            <w:tcW w:w="1671" w:type="dxa"/>
            <w:vAlign w:val="center"/>
            <w:hideMark/>
          </w:tcPr>
          <w:p w14:paraId="4A106B5D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8.3 ± 17.02</w:t>
            </w:r>
          </w:p>
        </w:tc>
        <w:tc>
          <w:tcPr>
            <w:tcW w:w="1671" w:type="dxa"/>
            <w:vAlign w:val="center"/>
            <w:hideMark/>
          </w:tcPr>
          <w:p w14:paraId="72F3B3A3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06</w:t>
            </w:r>
          </w:p>
        </w:tc>
        <w:tc>
          <w:tcPr>
            <w:tcW w:w="1245" w:type="dxa"/>
            <w:vAlign w:val="center"/>
            <w:hideMark/>
          </w:tcPr>
          <w:p w14:paraId="0A3F60CA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808</w:t>
            </w:r>
          </w:p>
        </w:tc>
        <w:tc>
          <w:tcPr>
            <w:tcW w:w="1231" w:type="dxa"/>
            <w:vAlign w:val="center"/>
            <w:hideMark/>
          </w:tcPr>
          <w:p w14:paraId="3C70E080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01</w:t>
            </w:r>
          </w:p>
        </w:tc>
      </w:tr>
      <w:tr w:rsidR="00995466" w:rsidRPr="00D67B9B" w14:paraId="6E025096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2BB6E75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BCL</w:t>
            </w:r>
          </w:p>
          <w:p w14:paraId="0B894C95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Internalizing</w:t>
            </w:r>
            <w:proofErr w:type="spellEnd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roblems</w:t>
            </w:r>
            <w:proofErr w:type="spellEnd"/>
          </w:p>
        </w:tc>
        <w:tc>
          <w:tcPr>
            <w:tcW w:w="1388" w:type="dxa"/>
            <w:vAlign w:val="center"/>
            <w:hideMark/>
          </w:tcPr>
          <w:p w14:paraId="2D4BADF2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1.1 ± 7.11</w:t>
            </w:r>
          </w:p>
        </w:tc>
        <w:tc>
          <w:tcPr>
            <w:tcW w:w="1671" w:type="dxa"/>
            <w:vAlign w:val="center"/>
            <w:hideMark/>
          </w:tcPr>
          <w:p w14:paraId="4B5CF122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7.3 ± 11.06</w:t>
            </w:r>
          </w:p>
        </w:tc>
        <w:tc>
          <w:tcPr>
            <w:tcW w:w="1671" w:type="dxa"/>
            <w:vAlign w:val="center"/>
            <w:hideMark/>
          </w:tcPr>
          <w:p w14:paraId="479B857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.21</w:t>
            </w:r>
          </w:p>
        </w:tc>
        <w:tc>
          <w:tcPr>
            <w:tcW w:w="1245" w:type="dxa"/>
            <w:vAlign w:val="center"/>
            <w:hideMark/>
          </w:tcPr>
          <w:p w14:paraId="345CC19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077</w:t>
            </w:r>
          </w:p>
        </w:tc>
        <w:tc>
          <w:tcPr>
            <w:tcW w:w="1231" w:type="dxa"/>
            <w:vAlign w:val="center"/>
            <w:hideMark/>
          </w:tcPr>
          <w:p w14:paraId="657C5629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36</w:t>
            </w:r>
          </w:p>
        </w:tc>
      </w:tr>
      <w:tr w:rsidR="00995466" w:rsidRPr="00D67B9B" w14:paraId="154C373E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9DA87B2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BCL</w:t>
            </w:r>
          </w:p>
          <w:p w14:paraId="7F94A595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Externalizing</w:t>
            </w:r>
            <w:proofErr w:type="spellEnd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roblems</w:t>
            </w:r>
            <w:proofErr w:type="spellEnd"/>
          </w:p>
        </w:tc>
        <w:tc>
          <w:tcPr>
            <w:tcW w:w="1388" w:type="dxa"/>
            <w:vAlign w:val="center"/>
            <w:hideMark/>
          </w:tcPr>
          <w:p w14:paraId="04A130E1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5.2 ± 8.04</w:t>
            </w:r>
          </w:p>
        </w:tc>
        <w:tc>
          <w:tcPr>
            <w:tcW w:w="1671" w:type="dxa"/>
            <w:vAlign w:val="center"/>
            <w:hideMark/>
          </w:tcPr>
          <w:p w14:paraId="36DCE2D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3.8 ± 10.46</w:t>
            </w:r>
          </w:p>
        </w:tc>
        <w:tc>
          <w:tcPr>
            <w:tcW w:w="1671" w:type="dxa"/>
            <w:vAlign w:val="center"/>
            <w:hideMark/>
          </w:tcPr>
          <w:p w14:paraId="52F7D176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48</w:t>
            </w:r>
          </w:p>
        </w:tc>
        <w:tc>
          <w:tcPr>
            <w:tcW w:w="1245" w:type="dxa"/>
            <w:vAlign w:val="center"/>
            <w:hideMark/>
          </w:tcPr>
          <w:p w14:paraId="082B76E9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491</w:t>
            </w:r>
          </w:p>
        </w:tc>
        <w:tc>
          <w:tcPr>
            <w:tcW w:w="1231" w:type="dxa"/>
            <w:vAlign w:val="center"/>
            <w:hideMark/>
          </w:tcPr>
          <w:p w14:paraId="067D705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05</w:t>
            </w:r>
          </w:p>
        </w:tc>
      </w:tr>
      <w:tr w:rsidR="00995466" w:rsidRPr="00D67B9B" w14:paraId="30E1D10C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7EFF362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BCL</w:t>
            </w:r>
          </w:p>
          <w:p w14:paraId="3B58B05F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Total </w:t>
            </w:r>
            <w:proofErr w:type="spellStart"/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roblems</w:t>
            </w:r>
            <w:proofErr w:type="spellEnd"/>
          </w:p>
        </w:tc>
        <w:tc>
          <w:tcPr>
            <w:tcW w:w="1388" w:type="dxa"/>
            <w:vAlign w:val="center"/>
            <w:hideMark/>
          </w:tcPr>
          <w:p w14:paraId="54730813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8.0 ± 9.63</w:t>
            </w:r>
          </w:p>
        </w:tc>
        <w:tc>
          <w:tcPr>
            <w:tcW w:w="1671" w:type="dxa"/>
            <w:vAlign w:val="center"/>
            <w:hideMark/>
          </w:tcPr>
          <w:p w14:paraId="5C099964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4.2 ± 11.33</w:t>
            </w:r>
          </w:p>
        </w:tc>
        <w:tc>
          <w:tcPr>
            <w:tcW w:w="1671" w:type="dxa"/>
            <w:vAlign w:val="center"/>
            <w:hideMark/>
          </w:tcPr>
          <w:p w14:paraId="774E7F05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.72</w:t>
            </w:r>
          </w:p>
        </w:tc>
        <w:tc>
          <w:tcPr>
            <w:tcW w:w="1245" w:type="dxa"/>
            <w:vAlign w:val="center"/>
            <w:hideMark/>
          </w:tcPr>
          <w:p w14:paraId="196BE006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103</w:t>
            </w:r>
          </w:p>
        </w:tc>
        <w:tc>
          <w:tcPr>
            <w:tcW w:w="1231" w:type="dxa"/>
            <w:vAlign w:val="center"/>
            <w:hideMark/>
          </w:tcPr>
          <w:p w14:paraId="5A7E0DB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30</w:t>
            </w:r>
          </w:p>
        </w:tc>
      </w:tr>
      <w:tr w:rsidR="00995466" w:rsidRPr="00D67B9B" w14:paraId="142F0B32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21D747A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BCL</w:t>
            </w:r>
          </w:p>
          <w:p w14:paraId="1F0A523A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AFF</w:t>
            </w:r>
          </w:p>
        </w:tc>
        <w:tc>
          <w:tcPr>
            <w:tcW w:w="1388" w:type="dxa"/>
            <w:vAlign w:val="center"/>
            <w:hideMark/>
          </w:tcPr>
          <w:p w14:paraId="6A012FBE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9.1 ± 6.91</w:t>
            </w:r>
          </w:p>
        </w:tc>
        <w:tc>
          <w:tcPr>
            <w:tcW w:w="1671" w:type="dxa"/>
            <w:vAlign w:val="center"/>
            <w:hideMark/>
          </w:tcPr>
          <w:p w14:paraId="4A918076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6.9 ± 7.92</w:t>
            </w:r>
          </w:p>
        </w:tc>
        <w:tc>
          <w:tcPr>
            <w:tcW w:w="1671" w:type="dxa"/>
            <w:vAlign w:val="center"/>
            <w:hideMark/>
          </w:tcPr>
          <w:p w14:paraId="4AFA130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85</w:t>
            </w:r>
          </w:p>
        </w:tc>
        <w:tc>
          <w:tcPr>
            <w:tcW w:w="1245" w:type="dxa"/>
            <w:vAlign w:val="center"/>
            <w:hideMark/>
          </w:tcPr>
          <w:p w14:paraId="76B98793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178</w:t>
            </w:r>
          </w:p>
        </w:tc>
        <w:tc>
          <w:tcPr>
            <w:tcW w:w="1231" w:type="dxa"/>
            <w:vAlign w:val="center"/>
            <w:hideMark/>
          </w:tcPr>
          <w:p w14:paraId="469318E6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21</w:t>
            </w:r>
          </w:p>
        </w:tc>
      </w:tr>
      <w:tr w:rsidR="00995466" w:rsidRPr="00D67B9B" w14:paraId="4E0C1CE3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BCD3642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BCL</w:t>
            </w:r>
          </w:p>
          <w:p w14:paraId="3AA76B8D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ANX</w:t>
            </w:r>
          </w:p>
        </w:tc>
        <w:tc>
          <w:tcPr>
            <w:tcW w:w="1388" w:type="dxa"/>
            <w:vAlign w:val="center"/>
            <w:hideMark/>
          </w:tcPr>
          <w:p w14:paraId="43D5D784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6.1 ± 6.95</w:t>
            </w:r>
          </w:p>
        </w:tc>
        <w:tc>
          <w:tcPr>
            <w:tcW w:w="1671" w:type="dxa"/>
            <w:vAlign w:val="center"/>
            <w:hideMark/>
          </w:tcPr>
          <w:p w14:paraId="7DB9ADE1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4.8 ± 6.83</w:t>
            </w:r>
          </w:p>
        </w:tc>
        <w:tc>
          <w:tcPr>
            <w:tcW w:w="1671" w:type="dxa"/>
            <w:vAlign w:val="center"/>
            <w:hideMark/>
          </w:tcPr>
          <w:p w14:paraId="57508327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88</w:t>
            </w:r>
          </w:p>
        </w:tc>
        <w:tc>
          <w:tcPr>
            <w:tcW w:w="1245" w:type="dxa"/>
            <w:vAlign w:val="center"/>
            <w:hideMark/>
          </w:tcPr>
          <w:p w14:paraId="46C45718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352</w:t>
            </w:r>
          </w:p>
        </w:tc>
        <w:tc>
          <w:tcPr>
            <w:tcW w:w="1231" w:type="dxa"/>
            <w:vAlign w:val="center"/>
            <w:hideMark/>
          </w:tcPr>
          <w:p w14:paraId="754E0B15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10</w:t>
            </w:r>
          </w:p>
        </w:tc>
      </w:tr>
      <w:tr w:rsidR="00995466" w:rsidRPr="00D67B9B" w14:paraId="7EAD969F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1BD1ED6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BCL</w:t>
            </w:r>
          </w:p>
          <w:p w14:paraId="0F54C093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DP</w:t>
            </w:r>
          </w:p>
        </w:tc>
        <w:tc>
          <w:tcPr>
            <w:tcW w:w="1388" w:type="dxa"/>
            <w:vAlign w:val="center"/>
            <w:hideMark/>
          </w:tcPr>
          <w:p w14:paraId="416C9028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9.6 ± 7.63</w:t>
            </w:r>
          </w:p>
        </w:tc>
        <w:tc>
          <w:tcPr>
            <w:tcW w:w="1671" w:type="dxa"/>
            <w:vAlign w:val="center"/>
            <w:hideMark/>
          </w:tcPr>
          <w:p w14:paraId="7CE336AE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67.6 ± 10.39</w:t>
            </w:r>
          </w:p>
        </w:tc>
        <w:tc>
          <w:tcPr>
            <w:tcW w:w="1671" w:type="dxa"/>
            <w:vAlign w:val="center"/>
            <w:hideMark/>
          </w:tcPr>
          <w:p w14:paraId="33B59D7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99</w:t>
            </w:r>
          </w:p>
        </w:tc>
        <w:tc>
          <w:tcPr>
            <w:tcW w:w="1245" w:type="dxa"/>
            <w:vAlign w:val="center"/>
            <w:hideMark/>
          </w:tcPr>
          <w:p w14:paraId="596763A7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323</w:t>
            </w:r>
          </w:p>
        </w:tc>
        <w:tc>
          <w:tcPr>
            <w:tcW w:w="1231" w:type="dxa"/>
            <w:vAlign w:val="center"/>
            <w:hideMark/>
          </w:tcPr>
          <w:p w14:paraId="6E66F40D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11</w:t>
            </w:r>
          </w:p>
        </w:tc>
      </w:tr>
      <w:tr w:rsidR="00995466" w:rsidRPr="00D67B9B" w14:paraId="20A47D5D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478545C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BCL</w:t>
            </w:r>
          </w:p>
          <w:p w14:paraId="77493E56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ADHD</w:t>
            </w:r>
          </w:p>
        </w:tc>
        <w:tc>
          <w:tcPr>
            <w:tcW w:w="1388" w:type="dxa"/>
            <w:vAlign w:val="center"/>
            <w:hideMark/>
          </w:tcPr>
          <w:p w14:paraId="4FE95F2E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9.7 ± 7.42</w:t>
            </w:r>
          </w:p>
        </w:tc>
        <w:tc>
          <w:tcPr>
            <w:tcW w:w="1671" w:type="dxa"/>
            <w:vAlign w:val="center"/>
            <w:hideMark/>
          </w:tcPr>
          <w:p w14:paraId="46F53DCE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7.9 ± 7.14</w:t>
            </w:r>
          </w:p>
        </w:tc>
        <w:tc>
          <w:tcPr>
            <w:tcW w:w="1671" w:type="dxa"/>
            <w:vAlign w:val="center"/>
            <w:hideMark/>
          </w:tcPr>
          <w:p w14:paraId="4950D65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32</w:t>
            </w:r>
          </w:p>
        </w:tc>
        <w:tc>
          <w:tcPr>
            <w:tcW w:w="1245" w:type="dxa"/>
            <w:vAlign w:val="center"/>
            <w:hideMark/>
          </w:tcPr>
          <w:p w14:paraId="3D3C6F0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254</w:t>
            </w:r>
          </w:p>
        </w:tc>
        <w:tc>
          <w:tcPr>
            <w:tcW w:w="1231" w:type="dxa"/>
            <w:vAlign w:val="center"/>
            <w:hideMark/>
          </w:tcPr>
          <w:p w14:paraId="527D0137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15</w:t>
            </w:r>
          </w:p>
        </w:tc>
      </w:tr>
      <w:tr w:rsidR="00995466" w:rsidRPr="00D67B9B" w14:paraId="1C69C173" w14:textId="77777777" w:rsidTr="0099546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16A1F37" w14:textId="77777777" w:rsidR="00995466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BCL</w:t>
            </w:r>
          </w:p>
          <w:p w14:paraId="3F3C774B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OPP</w:t>
            </w:r>
          </w:p>
        </w:tc>
        <w:tc>
          <w:tcPr>
            <w:tcW w:w="1388" w:type="dxa"/>
            <w:vAlign w:val="center"/>
            <w:hideMark/>
          </w:tcPr>
          <w:p w14:paraId="0DB94AD2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3.9 ± 5.44</w:t>
            </w:r>
          </w:p>
        </w:tc>
        <w:tc>
          <w:tcPr>
            <w:tcW w:w="1671" w:type="dxa"/>
            <w:vAlign w:val="center"/>
            <w:hideMark/>
          </w:tcPr>
          <w:p w14:paraId="18781436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54.6 ± 6.36</w:t>
            </w:r>
          </w:p>
        </w:tc>
        <w:tc>
          <w:tcPr>
            <w:tcW w:w="1671" w:type="dxa"/>
            <w:vAlign w:val="center"/>
            <w:hideMark/>
          </w:tcPr>
          <w:p w14:paraId="51AC1EC1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(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,</w:t>
            </w:r>
            <w:proofErr w:type="gramStart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7)=</w:t>
            </w:r>
            <w:proofErr w:type="gramEnd"/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29</w:t>
            </w:r>
          </w:p>
        </w:tc>
        <w:tc>
          <w:tcPr>
            <w:tcW w:w="1245" w:type="dxa"/>
            <w:vAlign w:val="center"/>
            <w:hideMark/>
          </w:tcPr>
          <w:p w14:paraId="5324A25C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594</w:t>
            </w:r>
          </w:p>
        </w:tc>
        <w:tc>
          <w:tcPr>
            <w:tcW w:w="1231" w:type="dxa"/>
            <w:vAlign w:val="center"/>
            <w:hideMark/>
          </w:tcPr>
          <w:p w14:paraId="3F7591DE" w14:textId="77777777" w:rsidR="00995466" w:rsidRPr="00D67B9B" w:rsidRDefault="00995466" w:rsidP="0099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7B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η² = 0.003</w:t>
            </w:r>
          </w:p>
        </w:tc>
      </w:tr>
    </w:tbl>
    <w:p w14:paraId="24D3FEB1" w14:textId="56F7CDB7" w:rsidR="00995466" w:rsidRPr="00995466" w:rsidRDefault="00995466" w:rsidP="00D67B9B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</w:pPr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S1</w:t>
      </w:r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 xml:space="preserve">. </w:t>
      </w:r>
      <w:proofErr w:type="spellStart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Adaptive</w:t>
      </w:r>
      <w:proofErr w:type="spellEnd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functioning</w:t>
      </w:r>
      <w:proofErr w:type="spellEnd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 xml:space="preserve"> and </w:t>
      </w:r>
      <w:proofErr w:type="spellStart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emotional</w:t>
      </w:r>
      <w:proofErr w:type="spellEnd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–</w:t>
      </w:r>
      <w:proofErr w:type="spellStart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behavioral</w:t>
      </w:r>
      <w:proofErr w:type="spellEnd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problems</w:t>
      </w:r>
      <w:proofErr w:type="spellEnd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as</w:t>
      </w:r>
      <w:proofErr w:type="spellEnd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 xml:space="preserve"> a </w:t>
      </w:r>
      <w:proofErr w:type="spellStart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function</w:t>
      </w:r>
      <w:proofErr w:type="spellEnd"/>
      <w:r w:rsidRPr="00D67B9B"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 xml:space="preserve"> of parental BAP status</w:t>
      </w:r>
      <w:r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  <w:t>.</w:t>
      </w:r>
    </w:p>
    <w:p w14:paraId="4DA847A1" w14:textId="47C608C2" w:rsidR="00D67B9B" w:rsidRPr="00D67B9B" w:rsidRDefault="00D67B9B" w:rsidP="00D67B9B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eastAsia="it-IT"/>
          <w14:ligatures w14:val="none"/>
        </w:rPr>
      </w:pPr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VABS-2 =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Vineland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Adaptive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Behavior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Scales–Second Edition; CBCL = Child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Behavior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Checklist 1.5–5; AFF =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Affective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Problems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; ANX =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Anxiety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Problems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; PDP = Pervasive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Developmental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Problems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; ADHD =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Attention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-Deficit/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Hyperactivity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Problems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; OPP =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Oppositional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Defiant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Problems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.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Significant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comparisons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are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highlighted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in </w:t>
      </w:r>
      <w:proofErr w:type="spellStart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bold</w:t>
      </w:r>
      <w:proofErr w:type="spellEnd"/>
      <w:r w:rsidRPr="00D67B9B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(p &lt; .05).</w:t>
      </w:r>
    </w:p>
    <w:p w14:paraId="2F27F2A9" w14:textId="77777777" w:rsidR="00D67B9B" w:rsidRDefault="00D67B9B" w:rsidP="00D67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10AFE98E" w14:textId="77777777" w:rsidR="005D580B" w:rsidRDefault="005D580B"/>
    <w:p w14:paraId="57D37908" w14:textId="77777777" w:rsidR="00D67B9B" w:rsidRDefault="00D67B9B"/>
    <w:p w14:paraId="36C36693" w14:textId="77777777" w:rsidR="00D67B9B" w:rsidRDefault="00D67B9B"/>
    <w:p w14:paraId="765487E7" w14:textId="77777777" w:rsidR="00D67B9B" w:rsidRDefault="00D67B9B"/>
    <w:p w14:paraId="14904ACF" w14:textId="77777777" w:rsidR="00D67B9B" w:rsidRDefault="00D67B9B"/>
    <w:p w14:paraId="0F98AE46" w14:textId="77777777" w:rsidR="00D67B9B" w:rsidRDefault="00D67B9B"/>
    <w:p w14:paraId="120E7E5E" w14:textId="77777777" w:rsidR="00D67B9B" w:rsidRDefault="00D67B9B"/>
    <w:p w14:paraId="20908ACC" w14:textId="77777777" w:rsidR="00F233C6" w:rsidRDefault="00F233C6" w:rsidP="00F233C6">
      <w:pPr>
        <w:jc w:val="both"/>
        <w:rPr>
          <w:b/>
          <w:bCs/>
        </w:rPr>
      </w:pPr>
    </w:p>
    <w:p w14:paraId="21E841A6" w14:textId="4698D88B" w:rsidR="00927C1E" w:rsidRPr="00995466" w:rsidRDefault="00995466" w:rsidP="00995466">
      <w:pPr>
        <w:jc w:val="both"/>
        <w:rPr>
          <w:b/>
          <w:bCs/>
        </w:rPr>
      </w:pPr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Table S2.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Hierarchical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multiple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regressions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model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across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ADOS-2 domains in the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subgroup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assessed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with a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developmental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instrument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(GMDS; n=42).  </w:t>
      </w:r>
    </w:p>
    <w:tbl>
      <w:tblPr>
        <w:tblW w:w="9182" w:type="dxa"/>
        <w:tblLayout w:type="fixed"/>
        <w:tblLook w:val="0400" w:firstRow="0" w:lastRow="0" w:firstColumn="0" w:lastColumn="0" w:noHBand="0" w:noVBand="1"/>
      </w:tblPr>
      <w:tblGrid>
        <w:gridCol w:w="1717"/>
        <w:gridCol w:w="1892"/>
        <w:gridCol w:w="860"/>
        <w:gridCol w:w="1139"/>
        <w:gridCol w:w="1262"/>
        <w:gridCol w:w="1068"/>
        <w:gridCol w:w="1244"/>
      </w:tblGrid>
      <w:tr w:rsidR="00B24F48" w:rsidRPr="007C430D" w14:paraId="09113434" w14:textId="77777777" w:rsidTr="00941545">
        <w:trPr>
          <w:trHeight w:val="592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 w14:paraId="3140ACCA" w14:textId="116C40D4" w:rsidR="00B24F48" w:rsidRPr="007C430D" w:rsidRDefault="00995466" w:rsidP="00995466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3185A5" w14:textId="77777777" w:rsidR="00B24F48" w:rsidRPr="007C430D" w:rsidRDefault="00B24F48" w:rsidP="00995466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E0D0A1" w14:textId="77777777" w:rsidR="00B24F48" w:rsidRPr="007C430D" w:rsidRDefault="00B24F48" w:rsidP="00995466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B0611F" w14:textId="77777777" w:rsidR="00B24F48" w:rsidRPr="007C430D" w:rsidRDefault="00B24F48" w:rsidP="00995466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hange</w:t>
            </w:r>
            <w:proofErr w:type="spellEnd"/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8A9150" w14:textId="77777777" w:rsidR="00B24F48" w:rsidRPr="007C430D" w:rsidRDefault="00B24F48" w:rsidP="00995466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hange</w:t>
            </w:r>
            <w:proofErr w:type="spellEnd"/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F5ACF7" w14:textId="77777777" w:rsidR="00B24F48" w:rsidRPr="007C430D" w:rsidRDefault="00B24F48" w:rsidP="00995466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F93FCC" w14:textId="77777777" w:rsidR="00B24F48" w:rsidRPr="007C430D" w:rsidRDefault="00B24F48" w:rsidP="0099546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95466" w:rsidRPr="007C430D" w14:paraId="2EAA49F1" w14:textId="77777777" w:rsidTr="0016558B">
        <w:trPr>
          <w:trHeight w:val="592"/>
        </w:trPr>
        <w:tc>
          <w:tcPr>
            <w:tcW w:w="918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14:paraId="4336F6E3" w14:textId="13FCC930" w:rsidR="00995466" w:rsidRPr="007C430D" w:rsidRDefault="00995466" w:rsidP="00995466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Hierarchical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multiple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egressions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S-2 CSS Total</w:t>
            </w:r>
          </w:p>
        </w:tc>
      </w:tr>
      <w:tr w:rsidR="00B24F48" w:rsidRPr="007C430D" w14:paraId="2278FD6D" w14:textId="77777777" w:rsidTr="00941545">
        <w:trPr>
          <w:trHeight w:val="655"/>
        </w:trPr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 w14:paraId="740C601E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14:paraId="19D045B4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Age &amp; NVIQ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 w14:paraId="660EC5F5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 w14:paraId="5FCD315A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 w14:paraId="5DEB325E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 w14:paraId="22F836D6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 w14:paraId="275C7ECB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B24F48" w:rsidRPr="007C430D" w14:paraId="7922CD56" w14:textId="77777777" w:rsidTr="00941545">
        <w:trPr>
          <w:trHeight w:val="634"/>
        </w:trPr>
        <w:tc>
          <w:tcPr>
            <w:tcW w:w="1717" w:type="dxa"/>
            <w:vAlign w:val="center"/>
          </w:tcPr>
          <w:p w14:paraId="169F039C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1892" w:type="dxa"/>
            <w:vAlign w:val="center"/>
          </w:tcPr>
          <w:p w14:paraId="6D5A364F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</w:t>
            </w:r>
            <w:proofErr w:type="spellEnd"/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vAlign w:val="center"/>
          </w:tcPr>
          <w:p w14:paraId="38E26F35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8</w:t>
            </w:r>
          </w:p>
        </w:tc>
        <w:tc>
          <w:tcPr>
            <w:tcW w:w="1139" w:type="dxa"/>
            <w:vAlign w:val="center"/>
          </w:tcPr>
          <w:p w14:paraId="61D11D7E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7</w:t>
            </w:r>
          </w:p>
        </w:tc>
        <w:tc>
          <w:tcPr>
            <w:tcW w:w="1262" w:type="dxa"/>
            <w:vAlign w:val="center"/>
          </w:tcPr>
          <w:p w14:paraId="2E65516D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42</w:t>
            </w:r>
          </w:p>
        </w:tc>
        <w:tc>
          <w:tcPr>
            <w:tcW w:w="1068" w:type="dxa"/>
            <w:vAlign w:val="center"/>
          </w:tcPr>
          <w:p w14:paraId="7FF19697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244" w:type="dxa"/>
            <w:vAlign w:val="center"/>
          </w:tcPr>
          <w:p w14:paraId="722B1072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</w:tr>
      <w:tr w:rsidR="00B24F48" w:rsidRPr="007C430D" w14:paraId="753A135F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472C5A0C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0B87574E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622CEFC0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70F67D3A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3B2F0A2A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16A5BCE9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6F4CED57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B24F48" w:rsidRPr="007C430D" w14:paraId="12F75EE0" w14:textId="77777777" w:rsidTr="00941545">
        <w:trPr>
          <w:trHeight w:val="655"/>
        </w:trPr>
        <w:tc>
          <w:tcPr>
            <w:tcW w:w="918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060B96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Hierarchical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multiple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egressions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OS-2 CSS Social </w:t>
            </w:r>
            <w:proofErr w:type="spellStart"/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ect</w:t>
            </w:r>
            <w:proofErr w:type="spellEnd"/>
          </w:p>
        </w:tc>
      </w:tr>
      <w:tr w:rsidR="00B24F48" w:rsidRPr="007C430D" w14:paraId="755521BE" w14:textId="77777777" w:rsidTr="00941545">
        <w:trPr>
          <w:trHeight w:val="655"/>
        </w:trPr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 w14:paraId="36FF61A3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14:paraId="7E516EC5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Age &amp; NVIQ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 w14:paraId="1513837D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 w14:paraId="28A818EB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 w14:paraId="53D0C649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1.389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 w14:paraId="0B53D356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 w14:paraId="29DF448A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B24F48" w:rsidRPr="007C430D" w14:paraId="54CE66C8" w14:textId="77777777" w:rsidTr="00941545">
        <w:trPr>
          <w:trHeight w:val="655"/>
        </w:trPr>
        <w:tc>
          <w:tcPr>
            <w:tcW w:w="1717" w:type="dxa"/>
            <w:vAlign w:val="center"/>
          </w:tcPr>
          <w:p w14:paraId="5DFC7E64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1892" w:type="dxa"/>
            <w:vAlign w:val="center"/>
          </w:tcPr>
          <w:p w14:paraId="3A89B2A5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vAlign w:val="center"/>
          </w:tcPr>
          <w:p w14:paraId="4F97487F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139" w:type="dxa"/>
            <w:vAlign w:val="center"/>
          </w:tcPr>
          <w:p w14:paraId="79C500D5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62" w:type="dxa"/>
            <w:vAlign w:val="center"/>
          </w:tcPr>
          <w:p w14:paraId="15BDDD46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068" w:type="dxa"/>
            <w:vAlign w:val="center"/>
          </w:tcPr>
          <w:p w14:paraId="2FDE7D81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44" w:type="dxa"/>
            <w:vAlign w:val="center"/>
          </w:tcPr>
          <w:p w14:paraId="058184C0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B24F48" w:rsidRPr="007C430D" w14:paraId="3FFB334A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0D49E6DE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672A8ED0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66B5BC4B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65057750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1DBF31C0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4AE445A0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324FF1C7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B24F48" w:rsidRPr="007C430D" w14:paraId="3C2C3F19" w14:textId="77777777" w:rsidTr="00941545">
        <w:trPr>
          <w:trHeight w:val="655"/>
        </w:trPr>
        <w:tc>
          <w:tcPr>
            <w:tcW w:w="9182" w:type="dxa"/>
            <w:gridSpan w:val="7"/>
            <w:tcBorders>
              <w:bottom w:val="single" w:sz="4" w:space="0" w:color="000000"/>
            </w:tcBorders>
            <w:vAlign w:val="center"/>
          </w:tcPr>
          <w:p w14:paraId="22EB691D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Hierarchical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multiple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egressions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S-2 CSS RRB</w:t>
            </w:r>
          </w:p>
        </w:tc>
      </w:tr>
      <w:tr w:rsidR="00B24F48" w:rsidRPr="007C430D" w14:paraId="5DC03181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087D7974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50A902AC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Age &amp; NVIQ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7ED86EC6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501EB084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4466AB45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31C53E73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76F98715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B24F48" w:rsidRPr="007C430D" w14:paraId="2D6E4690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31380BE3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4E2CDE21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</w:t>
            </w:r>
            <w:proofErr w:type="spellEnd"/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2A526996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36A971EA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1D83F05B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0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69A89E6F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04D2FE31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B24F48" w:rsidRPr="007C430D" w14:paraId="53CA6CFC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7A95D4F5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6117A241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62B87CFD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5A9FECE5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444FF81D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4AEE5217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33D0293A" w14:textId="77777777" w:rsidR="00B24F48" w:rsidRPr="007C430D" w:rsidRDefault="00B24F48" w:rsidP="00941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</w:tbl>
    <w:p w14:paraId="7C197A67" w14:textId="331AE6B0" w:rsidR="00741377" w:rsidRPr="00741377" w:rsidRDefault="00741377" w:rsidP="00741377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41377">
        <w:rPr>
          <w:rFonts w:ascii="Times New Roman" w:hAnsi="Times New Roman" w:cs="Times New Roman"/>
          <w:color w:val="000000" w:themeColor="text1"/>
        </w:rPr>
        <w:t>Predictor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tested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in separate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regression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models,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controlling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variable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entered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a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a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block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in the first step. NVIQ= non-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verbal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cognitive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functioning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; ADOS-2: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Autism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Diagnostic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Observation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Scale-2; SRS-2 =Social Responsive Scale-Second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edition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Statistically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significant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result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are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highlighted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bold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(p &lt; 0.05).</w:t>
      </w:r>
    </w:p>
    <w:p w14:paraId="17DA067C" w14:textId="77777777" w:rsidR="00D67B9B" w:rsidRDefault="00D67B9B"/>
    <w:p w14:paraId="45603DA0" w14:textId="77777777" w:rsidR="00D67B9B" w:rsidRDefault="00D67B9B"/>
    <w:p w14:paraId="797E5625" w14:textId="48B4D44D" w:rsidR="00F233C6" w:rsidRDefault="00F233C6" w:rsidP="00F233C6">
      <w:pPr>
        <w:jc w:val="both"/>
        <w:rPr>
          <w:color w:val="00B050"/>
        </w:rPr>
      </w:pPr>
    </w:p>
    <w:p w14:paraId="7143080A" w14:textId="77777777" w:rsidR="00A200BF" w:rsidRDefault="00A200BF" w:rsidP="00F233C6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55C165F" w14:textId="77777777" w:rsidR="00A200BF" w:rsidRDefault="00A200BF" w:rsidP="00F233C6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E57A53F" w14:textId="339850AF" w:rsidR="00995466" w:rsidRPr="00D87A43" w:rsidRDefault="00995466" w:rsidP="00F233C6">
      <w:pPr>
        <w:jc w:val="both"/>
        <w:rPr>
          <w:color w:val="00B050"/>
        </w:rPr>
      </w:pPr>
      <w:r w:rsidRPr="00741377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3.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Hierarchical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multiple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regressions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model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across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ADOS-2 domains in the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subgroup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assesed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with IQ-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based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b/>
          <w:bCs/>
          <w:color w:val="000000" w:themeColor="text1"/>
        </w:rPr>
        <w:t>instruments</w:t>
      </w:r>
      <w:proofErr w:type="spellEnd"/>
      <w:r w:rsidRPr="00741377">
        <w:rPr>
          <w:rFonts w:ascii="Times New Roman" w:hAnsi="Times New Roman" w:cs="Times New Roman"/>
          <w:b/>
          <w:bCs/>
          <w:color w:val="000000" w:themeColor="text1"/>
        </w:rPr>
        <w:t xml:space="preserve"> (Leiter-3 or WPPSI-III; n=47).</w:t>
      </w:r>
    </w:p>
    <w:tbl>
      <w:tblPr>
        <w:tblW w:w="9182" w:type="dxa"/>
        <w:tblLayout w:type="fixed"/>
        <w:tblLook w:val="0400" w:firstRow="0" w:lastRow="0" w:firstColumn="0" w:lastColumn="0" w:noHBand="0" w:noVBand="1"/>
      </w:tblPr>
      <w:tblGrid>
        <w:gridCol w:w="1717"/>
        <w:gridCol w:w="1892"/>
        <w:gridCol w:w="860"/>
        <w:gridCol w:w="1139"/>
        <w:gridCol w:w="1262"/>
        <w:gridCol w:w="1068"/>
        <w:gridCol w:w="1244"/>
      </w:tblGrid>
      <w:tr w:rsidR="00995466" w:rsidRPr="007C430D" w14:paraId="05946E3F" w14:textId="77777777" w:rsidTr="00A24E3C">
        <w:trPr>
          <w:trHeight w:val="592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907B00" w14:textId="79B38C78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CB9FB1" w14:textId="56CCD49A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BA2A56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F6E155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hange</w:t>
            </w:r>
            <w:proofErr w:type="spellEnd"/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F6DA5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hange</w:t>
            </w:r>
            <w:proofErr w:type="spellEnd"/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8E1ED8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421E61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95466" w:rsidRPr="007C430D" w14:paraId="4EB65F96" w14:textId="77777777" w:rsidTr="009002BF">
        <w:trPr>
          <w:trHeight w:val="592"/>
        </w:trPr>
        <w:tc>
          <w:tcPr>
            <w:tcW w:w="918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749649" w14:textId="683D3EFF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Hierarchical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multiple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egressions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S-2 CSS Total</w:t>
            </w:r>
          </w:p>
        </w:tc>
      </w:tr>
      <w:tr w:rsidR="00995466" w:rsidRPr="007C430D" w14:paraId="15E9B599" w14:textId="77777777" w:rsidTr="00941545">
        <w:trPr>
          <w:trHeight w:val="655"/>
        </w:trPr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 w14:paraId="2A5615CB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 1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14:paraId="438EDB59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amp; NVIQ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 w14:paraId="5A81AD90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 w14:paraId="3BEC4B0C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 w14:paraId="7307EE1D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 w14:paraId="1246B7D0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 w14:paraId="3E0661FB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995466" w:rsidRPr="007C430D" w14:paraId="359EE5F4" w14:textId="77777777" w:rsidTr="00941545">
        <w:trPr>
          <w:trHeight w:val="634"/>
        </w:trPr>
        <w:tc>
          <w:tcPr>
            <w:tcW w:w="1717" w:type="dxa"/>
            <w:vAlign w:val="center"/>
          </w:tcPr>
          <w:p w14:paraId="41E87923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1892" w:type="dxa"/>
            <w:vAlign w:val="center"/>
          </w:tcPr>
          <w:p w14:paraId="0E7C034B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vAlign w:val="center"/>
          </w:tcPr>
          <w:p w14:paraId="469703FA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6</w:t>
            </w:r>
          </w:p>
        </w:tc>
        <w:tc>
          <w:tcPr>
            <w:tcW w:w="1139" w:type="dxa"/>
            <w:vAlign w:val="center"/>
          </w:tcPr>
          <w:p w14:paraId="2A805C59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2</w:t>
            </w:r>
          </w:p>
        </w:tc>
        <w:tc>
          <w:tcPr>
            <w:tcW w:w="1262" w:type="dxa"/>
            <w:vAlign w:val="center"/>
          </w:tcPr>
          <w:p w14:paraId="19638399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87</w:t>
            </w:r>
          </w:p>
        </w:tc>
        <w:tc>
          <w:tcPr>
            <w:tcW w:w="1068" w:type="dxa"/>
            <w:vAlign w:val="center"/>
          </w:tcPr>
          <w:p w14:paraId="19BC4014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244" w:type="dxa"/>
            <w:vAlign w:val="center"/>
          </w:tcPr>
          <w:p w14:paraId="65F2FB48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995466" w:rsidRPr="007C430D" w14:paraId="786AB9A5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2BE89197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1426206E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15B6D5E2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2238023D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59BAAE68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69C1BA39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481212DE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995466" w:rsidRPr="007C430D" w14:paraId="6B36D90E" w14:textId="77777777" w:rsidTr="00941545">
        <w:trPr>
          <w:trHeight w:val="655"/>
        </w:trPr>
        <w:tc>
          <w:tcPr>
            <w:tcW w:w="918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60D778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Hierarchical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multiple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egressions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OS-2 CSS Social </w:t>
            </w:r>
            <w:proofErr w:type="spellStart"/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ect</w:t>
            </w:r>
            <w:proofErr w:type="spellEnd"/>
          </w:p>
        </w:tc>
      </w:tr>
      <w:tr w:rsidR="00995466" w:rsidRPr="007C430D" w14:paraId="0CD49150" w14:textId="77777777" w:rsidTr="00941545">
        <w:trPr>
          <w:trHeight w:val="655"/>
        </w:trPr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 w14:paraId="3231CC59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14:paraId="3B793924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amp; NVIQ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 w14:paraId="3491E682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 w14:paraId="5C44C731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 w14:paraId="559A84F5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49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 w14:paraId="23EB82E6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 w14:paraId="1D096781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995466" w:rsidRPr="007C430D" w14:paraId="745EC545" w14:textId="77777777" w:rsidTr="00941545">
        <w:trPr>
          <w:trHeight w:val="655"/>
        </w:trPr>
        <w:tc>
          <w:tcPr>
            <w:tcW w:w="1717" w:type="dxa"/>
            <w:vAlign w:val="center"/>
          </w:tcPr>
          <w:p w14:paraId="51D76E8C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1892" w:type="dxa"/>
            <w:vAlign w:val="center"/>
          </w:tcPr>
          <w:p w14:paraId="50B8CB72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</w:t>
            </w:r>
            <w:proofErr w:type="spellEnd"/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vAlign w:val="center"/>
          </w:tcPr>
          <w:p w14:paraId="5C61C568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8</w:t>
            </w:r>
          </w:p>
        </w:tc>
        <w:tc>
          <w:tcPr>
            <w:tcW w:w="1139" w:type="dxa"/>
            <w:vAlign w:val="center"/>
          </w:tcPr>
          <w:p w14:paraId="2DDEFD53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6</w:t>
            </w:r>
          </w:p>
        </w:tc>
        <w:tc>
          <w:tcPr>
            <w:tcW w:w="1262" w:type="dxa"/>
            <w:vAlign w:val="center"/>
          </w:tcPr>
          <w:p w14:paraId="5EA92B1F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66</w:t>
            </w:r>
          </w:p>
        </w:tc>
        <w:tc>
          <w:tcPr>
            <w:tcW w:w="1068" w:type="dxa"/>
            <w:vAlign w:val="center"/>
          </w:tcPr>
          <w:p w14:paraId="1AE83987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244" w:type="dxa"/>
            <w:vAlign w:val="center"/>
          </w:tcPr>
          <w:p w14:paraId="59F3ADC8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995466" w:rsidRPr="007C430D" w14:paraId="03A9D4A9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72C2CC51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362540FA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4E3A92E8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3822B130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25F44F49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28927CFC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16D1A4BE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995466" w:rsidRPr="007C430D" w14:paraId="08B875F7" w14:textId="77777777" w:rsidTr="00941545">
        <w:trPr>
          <w:trHeight w:val="655"/>
        </w:trPr>
        <w:tc>
          <w:tcPr>
            <w:tcW w:w="9182" w:type="dxa"/>
            <w:gridSpan w:val="7"/>
            <w:tcBorders>
              <w:bottom w:val="single" w:sz="4" w:space="0" w:color="000000"/>
            </w:tcBorders>
            <w:vAlign w:val="center"/>
          </w:tcPr>
          <w:p w14:paraId="254FFD63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Hierarchical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multiple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regressions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C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S-2 CSS RRB</w:t>
            </w:r>
          </w:p>
        </w:tc>
      </w:tr>
      <w:tr w:rsidR="00995466" w:rsidRPr="007C430D" w14:paraId="7BF1460F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279244A5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31604575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Age &amp; NVIQ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55557956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4B1CBE4B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28BD2C39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7C564C89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15C32F10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995466" w:rsidRPr="007C430D" w14:paraId="3F0B1C53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7219B810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5FB73F5D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1406AEE0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5F6F83EA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54249F38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1.47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1BFD00D0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5414DA64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995466" w:rsidRPr="007C430D" w14:paraId="086FA716" w14:textId="77777777" w:rsidTr="00941545">
        <w:trPr>
          <w:trHeight w:val="655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 w14:paraId="284A6882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14:paraId="4997FA39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proofErr w:type="spellEnd"/>
            <w:r w:rsidRPr="007C430D">
              <w:rPr>
                <w:rFonts w:ascii="Times New Roman" w:hAnsi="Times New Roman" w:cs="Times New Roman"/>
                <w:sz w:val="20"/>
                <w:szCs w:val="20"/>
              </w:rPr>
              <w:t xml:space="preserve"> SRS-2 Total Sco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 w14:paraId="666742FB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22819511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 w14:paraId="604066A5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14:paraId="21AEADFF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4555D23F" w14:textId="77777777" w:rsidR="00995466" w:rsidRPr="007C430D" w:rsidRDefault="00995466" w:rsidP="00995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30D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</w:tbl>
    <w:p w14:paraId="7F09AFCA" w14:textId="3ABDA5BA" w:rsidR="00741377" w:rsidRPr="00741377" w:rsidRDefault="00741377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41377">
        <w:rPr>
          <w:rFonts w:ascii="Times New Roman" w:hAnsi="Times New Roman" w:cs="Times New Roman"/>
          <w:color w:val="000000" w:themeColor="text1"/>
        </w:rPr>
        <w:t>Predictor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tested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in separate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regression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models,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controlling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variable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entered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a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a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block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in the first step. NVIQ= non-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verbal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cognitive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functioning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; ADOS-2: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Autism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Diagnostic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Observation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Scale-2; SRS-2 =Social Responsive Scale-Second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edition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Statistically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significant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results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are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highlighted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741377">
        <w:rPr>
          <w:rFonts w:ascii="Times New Roman" w:hAnsi="Times New Roman" w:cs="Times New Roman"/>
          <w:color w:val="000000" w:themeColor="text1"/>
        </w:rPr>
        <w:t>bold</w:t>
      </w:r>
      <w:proofErr w:type="spellEnd"/>
      <w:r w:rsidRPr="00741377">
        <w:rPr>
          <w:rFonts w:ascii="Times New Roman" w:hAnsi="Times New Roman" w:cs="Times New Roman"/>
          <w:color w:val="000000" w:themeColor="text1"/>
        </w:rPr>
        <w:t xml:space="preserve"> (p &lt; 0.05).</w:t>
      </w:r>
    </w:p>
    <w:sectPr w:rsidR="00741377" w:rsidRPr="007413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B9B"/>
    <w:rsid w:val="00005BF8"/>
    <w:rsid w:val="000131CC"/>
    <w:rsid w:val="00030D88"/>
    <w:rsid w:val="00033DD7"/>
    <w:rsid w:val="000401BF"/>
    <w:rsid w:val="00042C9F"/>
    <w:rsid w:val="000453EA"/>
    <w:rsid w:val="0004593E"/>
    <w:rsid w:val="00064E6F"/>
    <w:rsid w:val="00073A0C"/>
    <w:rsid w:val="00091CF3"/>
    <w:rsid w:val="000A6126"/>
    <w:rsid w:val="000B096B"/>
    <w:rsid w:val="000B3EDC"/>
    <w:rsid w:val="000C30BB"/>
    <w:rsid w:val="000D0712"/>
    <w:rsid w:val="000D276E"/>
    <w:rsid w:val="00105E58"/>
    <w:rsid w:val="001069A4"/>
    <w:rsid w:val="00110CE8"/>
    <w:rsid w:val="00113C6D"/>
    <w:rsid w:val="00114F54"/>
    <w:rsid w:val="001266A9"/>
    <w:rsid w:val="00133A5C"/>
    <w:rsid w:val="00151E9C"/>
    <w:rsid w:val="001555CD"/>
    <w:rsid w:val="001572CF"/>
    <w:rsid w:val="0016210D"/>
    <w:rsid w:val="00182AD5"/>
    <w:rsid w:val="0018520C"/>
    <w:rsid w:val="00186E99"/>
    <w:rsid w:val="00196182"/>
    <w:rsid w:val="001A6351"/>
    <w:rsid w:val="001B064D"/>
    <w:rsid w:val="001B2433"/>
    <w:rsid w:val="001D0861"/>
    <w:rsid w:val="001E1414"/>
    <w:rsid w:val="001E3ECE"/>
    <w:rsid w:val="00200680"/>
    <w:rsid w:val="00216D78"/>
    <w:rsid w:val="00223DD5"/>
    <w:rsid w:val="00237EC4"/>
    <w:rsid w:val="0024456C"/>
    <w:rsid w:val="0025534E"/>
    <w:rsid w:val="00256445"/>
    <w:rsid w:val="002645E3"/>
    <w:rsid w:val="002739FF"/>
    <w:rsid w:val="00274739"/>
    <w:rsid w:val="00291A55"/>
    <w:rsid w:val="002A1D29"/>
    <w:rsid w:val="002C374C"/>
    <w:rsid w:val="002C66F3"/>
    <w:rsid w:val="002C7ED1"/>
    <w:rsid w:val="003272DA"/>
    <w:rsid w:val="00380D6A"/>
    <w:rsid w:val="003975B8"/>
    <w:rsid w:val="003C41C8"/>
    <w:rsid w:val="003F2A54"/>
    <w:rsid w:val="003F68C0"/>
    <w:rsid w:val="00403DE4"/>
    <w:rsid w:val="00434DEF"/>
    <w:rsid w:val="004360B1"/>
    <w:rsid w:val="0044772D"/>
    <w:rsid w:val="00471392"/>
    <w:rsid w:val="00482CD2"/>
    <w:rsid w:val="00484C5D"/>
    <w:rsid w:val="00487469"/>
    <w:rsid w:val="00490CCA"/>
    <w:rsid w:val="004B0523"/>
    <w:rsid w:val="004F3F82"/>
    <w:rsid w:val="00503678"/>
    <w:rsid w:val="00506B01"/>
    <w:rsid w:val="005106D2"/>
    <w:rsid w:val="00510FD8"/>
    <w:rsid w:val="0052331B"/>
    <w:rsid w:val="00532DA5"/>
    <w:rsid w:val="00534CB9"/>
    <w:rsid w:val="00540B4C"/>
    <w:rsid w:val="0054182F"/>
    <w:rsid w:val="005507FB"/>
    <w:rsid w:val="005712ED"/>
    <w:rsid w:val="00576F31"/>
    <w:rsid w:val="00586843"/>
    <w:rsid w:val="005C15C1"/>
    <w:rsid w:val="005C2859"/>
    <w:rsid w:val="005D580B"/>
    <w:rsid w:val="005F683C"/>
    <w:rsid w:val="00601131"/>
    <w:rsid w:val="00611137"/>
    <w:rsid w:val="006115C2"/>
    <w:rsid w:val="0061501F"/>
    <w:rsid w:val="00635334"/>
    <w:rsid w:val="00655DD3"/>
    <w:rsid w:val="00655E4A"/>
    <w:rsid w:val="00683F22"/>
    <w:rsid w:val="00686A3A"/>
    <w:rsid w:val="006A5041"/>
    <w:rsid w:val="006B5490"/>
    <w:rsid w:val="00741377"/>
    <w:rsid w:val="00781A8C"/>
    <w:rsid w:val="00787B90"/>
    <w:rsid w:val="007A4DA1"/>
    <w:rsid w:val="007C4A58"/>
    <w:rsid w:val="007C4D23"/>
    <w:rsid w:val="007C62B3"/>
    <w:rsid w:val="007C6F1B"/>
    <w:rsid w:val="007D35FA"/>
    <w:rsid w:val="007E14F3"/>
    <w:rsid w:val="007E25A5"/>
    <w:rsid w:val="008062C1"/>
    <w:rsid w:val="00812961"/>
    <w:rsid w:val="00814B13"/>
    <w:rsid w:val="0083064E"/>
    <w:rsid w:val="008430B0"/>
    <w:rsid w:val="008458DD"/>
    <w:rsid w:val="00851BF1"/>
    <w:rsid w:val="00855370"/>
    <w:rsid w:val="008738B2"/>
    <w:rsid w:val="00881ABF"/>
    <w:rsid w:val="008A57EA"/>
    <w:rsid w:val="008A6A16"/>
    <w:rsid w:val="008B14AA"/>
    <w:rsid w:val="008B281F"/>
    <w:rsid w:val="008B7791"/>
    <w:rsid w:val="008E4D82"/>
    <w:rsid w:val="008F44C6"/>
    <w:rsid w:val="009262A6"/>
    <w:rsid w:val="00927C1E"/>
    <w:rsid w:val="00966873"/>
    <w:rsid w:val="00967EDE"/>
    <w:rsid w:val="00980AF2"/>
    <w:rsid w:val="00993B5E"/>
    <w:rsid w:val="00995466"/>
    <w:rsid w:val="00997D2B"/>
    <w:rsid w:val="009A564E"/>
    <w:rsid w:val="009B3FA2"/>
    <w:rsid w:val="009B6719"/>
    <w:rsid w:val="009C1499"/>
    <w:rsid w:val="009C65D0"/>
    <w:rsid w:val="009E674B"/>
    <w:rsid w:val="00A02412"/>
    <w:rsid w:val="00A04504"/>
    <w:rsid w:val="00A10C8D"/>
    <w:rsid w:val="00A200BF"/>
    <w:rsid w:val="00A3119F"/>
    <w:rsid w:val="00A324B5"/>
    <w:rsid w:val="00A354F9"/>
    <w:rsid w:val="00A57166"/>
    <w:rsid w:val="00A5785F"/>
    <w:rsid w:val="00A75119"/>
    <w:rsid w:val="00A86447"/>
    <w:rsid w:val="00AC47F1"/>
    <w:rsid w:val="00AC6CE4"/>
    <w:rsid w:val="00AF034D"/>
    <w:rsid w:val="00B01CAD"/>
    <w:rsid w:val="00B03BAD"/>
    <w:rsid w:val="00B050CC"/>
    <w:rsid w:val="00B20D25"/>
    <w:rsid w:val="00B233FE"/>
    <w:rsid w:val="00B24F48"/>
    <w:rsid w:val="00B31184"/>
    <w:rsid w:val="00B35AA6"/>
    <w:rsid w:val="00B47DEA"/>
    <w:rsid w:val="00B61056"/>
    <w:rsid w:val="00B85416"/>
    <w:rsid w:val="00BA6AD0"/>
    <w:rsid w:val="00BB4B4B"/>
    <w:rsid w:val="00BC1588"/>
    <w:rsid w:val="00BD3A2A"/>
    <w:rsid w:val="00C074F5"/>
    <w:rsid w:val="00C10161"/>
    <w:rsid w:val="00C11E59"/>
    <w:rsid w:val="00C13A56"/>
    <w:rsid w:val="00C15C9D"/>
    <w:rsid w:val="00C26BA0"/>
    <w:rsid w:val="00C27CFE"/>
    <w:rsid w:val="00C3327C"/>
    <w:rsid w:val="00C35FE1"/>
    <w:rsid w:val="00C468BF"/>
    <w:rsid w:val="00C51A6A"/>
    <w:rsid w:val="00C528AA"/>
    <w:rsid w:val="00C772E8"/>
    <w:rsid w:val="00C80869"/>
    <w:rsid w:val="00CA1A91"/>
    <w:rsid w:val="00CB68B9"/>
    <w:rsid w:val="00CC3196"/>
    <w:rsid w:val="00CE2277"/>
    <w:rsid w:val="00CF404B"/>
    <w:rsid w:val="00CF7E47"/>
    <w:rsid w:val="00D02BBB"/>
    <w:rsid w:val="00D07599"/>
    <w:rsid w:val="00D133CD"/>
    <w:rsid w:val="00D221C2"/>
    <w:rsid w:val="00D34C75"/>
    <w:rsid w:val="00D41326"/>
    <w:rsid w:val="00D532EB"/>
    <w:rsid w:val="00D67B9B"/>
    <w:rsid w:val="00D7693B"/>
    <w:rsid w:val="00D86B1F"/>
    <w:rsid w:val="00D87A43"/>
    <w:rsid w:val="00D95AC8"/>
    <w:rsid w:val="00DB0416"/>
    <w:rsid w:val="00DB7B19"/>
    <w:rsid w:val="00DC15E9"/>
    <w:rsid w:val="00DC6775"/>
    <w:rsid w:val="00DD4314"/>
    <w:rsid w:val="00DF6565"/>
    <w:rsid w:val="00E12063"/>
    <w:rsid w:val="00E33AE3"/>
    <w:rsid w:val="00E64C3C"/>
    <w:rsid w:val="00E70581"/>
    <w:rsid w:val="00E715DC"/>
    <w:rsid w:val="00E87F5B"/>
    <w:rsid w:val="00E91696"/>
    <w:rsid w:val="00E916DC"/>
    <w:rsid w:val="00EB42B5"/>
    <w:rsid w:val="00ED1904"/>
    <w:rsid w:val="00ED2193"/>
    <w:rsid w:val="00ED6523"/>
    <w:rsid w:val="00EF3485"/>
    <w:rsid w:val="00EF393E"/>
    <w:rsid w:val="00F0678B"/>
    <w:rsid w:val="00F1579B"/>
    <w:rsid w:val="00F21AC3"/>
    <w:rsid w:val="00F233C6"/>
    <w:rsid w:val="00F254C3"/>
    <w:rsid w:val="00F32BD4"/>
    <w:rsid w:val="00F32D07"/>
    <w:rsid w:val="00F534E1"/>
    <w:rsid w:val="00F611C1"/>
    <w:rsid w:val="00F62BAC"/>
    <w:rsid w:val="00F73858"/>
    <w:rsid w:val="00F90417"/>
    <w:rsid w:val="00F911C4"/>
    <w:rsid w:val="00FA40E3"/>
    <w:rsid w:val="00FB6971"/>
    <w:rsid w:val="00FD0283"/>
    <w:rsid w:val="00FD7DE2"/>
    <w:rsid w:val="00FE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568EC"/>
  <w15:chartTrackingRefBased/>
  <w15:docId w15:val="{A4400311-32FC-4543-A7A4-9833A578A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67B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67B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7B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67B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67B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67B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67B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67B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67B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67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67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7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67B9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67B9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67B9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67B9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67B9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67B9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67B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67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67B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67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67B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67B9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67B9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67B9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67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67B9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67B9B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D67B9B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D67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CC4D71-6052-E448-939C-5A60C4E20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uri</dc:creator>
  <cp:keywords/>
  <dc:description/>
  <cp:lastModifiedBy>Marco Turi</cp:lastModifiedBy>
  <cp:revision>11</cp:revision>
  <dcterms:created xsi:type="dcterms:W3CDTF">2026-05-10T19:21:00Z</dcterms:created>
  <dcterms:modified xsi:type="dcterms:W3CDTF">2026-06-25T17:23:00Z</dcterms:modified>
</cp:coreProperties>
</file>